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6CEB" w:rsidRPr="00F13393" w:rsidRDefault="009B6CEB" w:rsidP="009B6C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upplemental</w:t>
      </w:r>
      <w:r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 1</w:t>
      </w:r>
      <w:r w:rsidRPr="004151EE">
        <w:rPr>
          <w:rFonts w:ascii="Arial" w:hAnsi="Arial" w:cs="Arial"/>
          <w:b/>
          <w:bCs/>
        </w:rPr>
        <w:t>. Individual animal antibody levels, body weight loss, clinical scores, survival days, and viral titers in nasal washes post-infection.</w:t>
      </w:r>
      <w:r w:rsidRPr="00F13393">
        <w:rPr>
          <w:rFonts w:ascii="Arial" w:hAnsi="Arial" w:cs="Arial"/>
        </w:rPr>
        <w:t xml:space="preserve"> HAI, hemagglutination inhibition; MN, microneutralization assay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860"/>
        <w:gridCol w:w="1095"/>
        <w:gridCol w:w="605"/>
        <w:gridCol w:w="515"/>
        <w:gridCol w:w="725"/>
        <w:gridCol w:w="672"/>
        <w:gridCol w:w="620"/>
        <w:gridCol w:w="695"/>
        <w:gridCol w:w="515"/>
        <w:gridCol w:w="1009"/>
        <w:gridCol w:w="515"/>
        <w:gridCol w:w="515"/>
        <w:gridCol w:w="1009"/>
      </w:tblGrid>
      <w:tr w:rsidR="009B6CEB" w:rsidRPr="00F13393" w:rsidTr="008B2E41">
        <w:trPr>
          <w:trHeight w:val="327"/>
        </w:trPr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rret ID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Vaccine 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14 </w:t>
            </w: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ks</w:t>
            </w:r>
            <w:proofErr w:type="spellEnd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ost-vax CA/09-specifc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ction typ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west body weight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x clinical score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vival days</w:t>
            </w:r>
          </w:p>
        </w:tc>
        <w:tc>
          <w:tcPr>
            <w:tcW w:w="35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al shredding (PFU/ml) Log10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I titer (Log2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NA titer</w:t>
            </w:r>
          </w:p>
        </w:tc>
        <w:tc>
          <w:tcPr>
            <w:tcW w:w="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DP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DP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DPI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.48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37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.3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.7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4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2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.7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3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.7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19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.85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.09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2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.9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27/ T3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.19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3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.8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.79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5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.65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0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.34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4/4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.14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.7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3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.3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6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05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AddaVax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.89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.1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3/4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.2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.84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.0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.24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.07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3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.97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199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.84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.58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.48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99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.5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8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3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.8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2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.1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2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V+R-DOT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.2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4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3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2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7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7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5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2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1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9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.42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3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39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48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8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9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59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1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4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4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4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7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15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.3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9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.17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9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.23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tectabl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B6CEB" w:rsidRPr="00F13393" w:rsidTr="008B2E41">
        <w:trPr>
          <w:trHeight w:val="3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39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ct infec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.2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14DP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CEB" w:rsidRPr="00F13393" w:rsidRDefault="009B6CEB" w:rsidP="008B2E41">
            <w:pPr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33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:rsidR="006233F5" w:rsidRDefault="006233F5"/>
    <w:sectPr w:rsidR="006233F5" w:rsidSect="00703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CEB"/>
    <w:rsid w:val="00007D2D"/>
    <w:rsid w:val="000A6B0D"/>
    <w:rsid w:val="001122F0"/>
    <w:rsid w:val="00200761"/>
    <w:rsid w:val="00231D32"/>
    <w:rsid w:val="00255AD1"/>
    <w:rsid w:val="00266A76"/>
    <w:rsid w:val="00370799"/>
    <w:rsid w:val="00384010"/>
    <w:rsid w:val="003B1451"/>
    <w:rsid w:val="003D5CBB"/>
    <w:rsid w:val="00447430"/>
    <w:rsid w:val="004A1B82"/>
    <w:rsid w:val="004D3600"/>
    <w:rsid w:val="0055425B"/>
    <w:rsid w:val="00596E57"/>
    <w:rsid w:val="005A66EB"/>
    <w:rsid w:val="006233F5"/>
    <w:rsid w:val="00636574"/>
    <w:rsid w:val="006B491E"/>
    <w:rsid w:val="00703DA3"/>
    <w:rsid w:val="007543BE"/>
    <w:rsid w:val="007D5D1E"/>
    <w:rsid w:val="007D73B1"/>
    <w:rsid w:val="00831BBC"/>
    <w:rsid w:val="008D6165"/>
    <w:rsid w:val="008F0558"/>
    <w:rsid w:val="00935CB9"/>
    <w:rsid w:val="009561DB"/>
    <w:rsid w:val="009B6CEB"/>
    <w:rsid w:val="009F2AAE"/>
    <w:rsid w:val="009F5771"/>
    <w:rsid w:val="00AE6A5B"/>
    <w:rsid w:val="00B00078"/>
    <w:rsid w:val="00B059A9"/>
    <w:rsid w:val="00B43135"/>
    <w:rsid w:val="00B77E8D"/>
    <w:rsid w:val="00BD23FE"/>
    <w:rsid w:val="00C74E76"/>
    <w:rsid w:val="00D10278"/>
    <w:rsid w:val="00D4513E"/>
    <w:rsid w:val="00DD1C8C"/>
    <w:rsid w:val="00E0492C"/>
    <w:rsid w:val="00E82FC2"/>
    <w:rsid w:val="00E8710A"/>
    <w:rsid w:val="00EA0296"/>
    <w:rsid w:val="00EE0D82"/>
    <w:rsid w:val="00EE402C"/>
    <w:rsid w:val="00F4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F9170"/>
  <w15:chartTrackingRefBased/>
  <w15:docId w15:val="{E0E893C1-5C2C-0043-93DE-54EE1F6B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Shi</dc:creator>
  <cp:keywords/>
  <dc:description/>
  <cp:lastModifiedBy>Hua Shi</cp:lastModifiedBy>
  <cp:revision>1</cp:revision>
  <dcterms:created xsi:type="dcterms:W3CDTF">2024-09-17T14:53:00Z</dcterms:created>
  <dcterms:modified xsi:type="dcterms:W3CDTF">2024-09-17T14:53:00Z</dcterms:modified>
</cp:coreProperties>
</file>